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EB5E20" w14:textId="77777777" w:rsidR="00A07228" w:rsidRPr="00C9209D" w:rsidRDefault="00A07228" w:rsidP="00A0722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r w:rsidRPr="00AD6C94">
        <w:rPr>
          <w:rFonts w:ascii="Times New Roman" w:hAnsi="Times New Roman" w:cs="Times New Roman" w:hint="eastAsia"/>
          <w:b/>
          <w:sz w:val="22"/>
        </w:rPr>
        <w:t xml:space="preserve">S1 </w:t>
      </w:r>
      <w:r>
        <w:rPr>
          <w:rFonts w:ascii="Times New Roman" w:hAnsi="Times New Roman" w:cs="Times New Roman"/>
          <w:b/>
          <w:sz w:val="22"/>
        </w:rPr>
        <w:t>Table</w:t>
      </w:r>
      <w:r w:rsidRPr="00AD6C94">
        <w:rPr>
          <w:rFonts w:ascii="Times New Roman" w:hAnsi="Times New Roman" w:cs="Times New Roman" w:hint="eastAsia"/>
          <w:b/>
          <w:sz w:val="22"/>
        </w:rPr>
        <w:t>.</w:t>
      </w:r>
      <w:r>
        <w:rPr>
          <w:rFonts w:ascii="Times New Roman" w:hAnsi="Times New Roman" w:cs="Times New Roman"/>
          <w:b/>
          <w:sz w:val="22"/>
        </w:rPr>
        <w:t xml:space="preserve"> S</w:t>
      </w:r>
      <w:bookmarkStart w:id="0" w:name="_GoBack"/>
      <w:bookmarkEnd w:id="0"/>
      <w:r>
        <w:rPr>
          <w:rFonts w:ascii="Times New Roman" w:hAnsi="Times New Roman" w:cs="Times New Roman"/>
          <w:b/>
          <w:sz w:val="22"/>
        </w:rPr>
        <w:t xml:space="preserve">tandards of Osteoarthritis Modified </w:t>
      </w:r>
      <w:proofErr w:type="spellStart"/>
      <w:r>
        <w:rPr>
          <w:rFonts w:ascii="Times New Roman" w:hAnsi="Times New Roman" w:cs="Times New Roman"/>
          <w:b/>
          <w:sz w:val="22"/>
        </w:rPr>
        <w:t>Mankin’s</w:t>
      </w:r>
      <w:proofErr w:type="spellEnd"/>
      <w:r>
        <w:rPr>
          <w:rFonts w:ascii="Times New Roman" w:hAnsi="Times New Roman" w:cs="Times New Roman"/>
          <w:b/>
          <w:sz w:val="22"/>
        </w:rPr>
        <w:t xml:space="preserve"> Score</w:t>
      </w:r>
      <w:r w:rsidRPr="00AD6C94">
        <w:rPr>
          <w:rFonts w:ascii="Times New Roman" w:hAnsi="Times New Roman" w:cs="Times New Roman" w:hint="eastAsia"/>
          <w:sz w:val="22"/>
        </w:rPr>
        <w:t xml:space="preserve"> </w:t>
      </w:r>
    </w:p>
    <w:tbl>
      <w:tblPr>
        <w:tblStyle w:val="a3"/>
        <w:tblpPr w:leftFromText="142" w:rightFromText="142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256"/>
        <w:gridCol w:w="2551"/>
      </w:tblGrid>
      <w:tr w:rsidR="00A07228" w14:paraId="6CF0A023" w14:textId="77777777" w:rsidTr="00FC51A8">
        <w:trPr>
          <w:trHeight w:val="567"/>
        </w:trPr>
        <w:tc>
          <w:tcPr>
            <w:tcW w:w="5807" w:type="dxa"/>
            <w:gridSpan w:val="2"/>
            <w:shd w:val="clear" w:color="auto" w:fill="E7E6E6" w:themeFill="background2"/>
            <w:vAlign w:val="center"/>
          </w:tcPr>
          <w:p w14:paraId="2B86C998" w14:textId="77777777" w:rsidR="00A07228" w:rsidRPr="00C9209D" w:rsidRDefault="00A07228" w:rsidP="00FC51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9209D">
              <w:rPr>
                <w:rFonts w:ascii="Times New Roman" w:hAnsi="Times New Roman" w:cs="Times New Roman"/>
                <w:b/>
                <w:sz w:val="22"/>
              </w:rPr>
              <w:t>I. Cartilage structure</w:t>
            </w:r>
          </w:p>
        </w:tc>
      </w:tr>
      <w:tr w:rsidR="00A07228" w14:paraId="066F51C0" w14:textId="77777777" w:rsidTr="00FC51A8">
        <w:trPr>
          <w:trHeight w:val="510"/>
        </w:trPr>
        <w:tc>
          <w:tcPr>
            <w:tcW w:w="3256" w:type="dxa"/>
            <w:vAlign w:val="center"/>
          </w:tcPr>
          <w:p w14:paraId="663C4956" w14:textId="77777777" w:rsidR="00A07228" w:rsidRPr="00F7250C" w:rsidRDefault="00A07228" w:rsidP="00FC51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7250C">
              <w:rPr>
                <w:rFonts w:ascii="Times New Roman" w:hAnsi="Times New Roman" w:cs="Times New Roman"/>
                <w:sz w:val="22"/>
              </w:rPr>
              <w:t>Normal</w:t>
            </w:r>
          </w:p>
        </w:tc>
        <w:tc>
          <w:tcPr>
            <w:tcW w:w="2551" w:type="dxa"/>
            <w:vAlign w:val="center"/>
          </w:tcPr>
          <w:p w14:paraId="31D6545D" w14:textId="77777777" w:rsidR="00A07228" w:rsidRPr="00355681" w:rsidRDefault="00A07228" w:rsidP="00FC51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55681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A07228" w14:paraId="1B43FAE1" w14:textId="77777777" w:rsidTr="00FC51A8">
        <w:trPr>
          <w:trHeight w:val="510"/>
        </w:trPr>
        <w:tc>
          <w:tcPr>
            <w:tcW w:w="3256" w:type="dxa"/>
            <w:vAlign w:val="center"/>
          </w:tcPr>
          <w:p w14:paraId="779FDDAE" w14:textId="77777777" w:rsidR="00A07228" w:rsidRPr="00F7250C" w:rsidRDefault="00A07228" w:rsidP="00FC51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7250C">
              <w:rPr>
                <w:rFonts w:ascii="Times New Roman" w:hAnsi="Times New Roman" w:cs="Times New Roman"/>
                <w:sz w:val="22"/>
              </w:rPr>
              <w:t>Surface irregularities</w:t>
            </w:r>
          </w:p>
        </w:tc>
        <w:tc>
          <w:tcPr>
            <w:tcW w:w="2551" w:type="dxa"/>
            <w:vAlign w:val="center"/>
          </w:tcPr>
          <w:p w14:paraId="4B085F7C" w14:textId="77777777" w:rsidR="00A07228" w:rsidRPr="00355681" w:rsidRDefault="00A07228" w:rsidP="00FC51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5568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A07228" w14:paraId="0158E55F" w14:textId="77777777" w:rsidTr="00FC51A8">
        <w:trPr>
          <w:trHeight w:val="510"/>
        </w:trPr>
        <w:tc>
          <w:tcPr>
            <w:tcW w:w="3256" w:type="dxa"/>
            <w:vAlign w:val="center"/>
          </w:tcPr>
          <w:p w14:paraId="19FC539F" w14:textId="77777777" w:rsidR="00A07228" w:rsidRPr="00F7250C" w:rsidRDefault="00A07228" w:rsidP="00FC51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7250C">
              <w:rPr>
                <w:rFonts w:ascii="Times New Roman" w:hAnsi="Times New Roman" w:cs="Times New Roman"/>
                <w:sz w:val="22"/>
              </w:rPr>
              <w:t>Pannus and surface irregularities</w:t>
            </w:r>
          </w:p>
        </w:tc>
        <w:tc>
          <w:tcPr>
            <w:tcW w:w="2551" w:type="dxa"/>
            <w:vAlign w:val="center"/>
          </w:tcPr>
          <w:p w14:paraId="0020B1FD" w14:textId="77777777" w:rsidR="00A07228" w:rsidRPr="00355681" w:rsidRDefault="00A07228" w:rsidP="00FC51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55681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A07228" w14:paraId="4CCE92A3" w14:textId="77777777" w:rsidTr="00FC51A8">
        <w:trPr>
          <w:trHeight w:val="510"/>
        </w:trPr>
        <w:tc>
          <w:tcPr>
            <w:tcW w:w="3256" w:type="dxa"/>
            <w:vAlign w:val="center"/>
          </w:tcPr>
          <w:p w14:paraId="4A64124D" w14:textId="77777777" w:rsidR="00A07228" w:rsidRPr="00F7250C" w:rsidRDefault="00A07228" w:rsidP="00FC51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7250C">
              <w:rPr>
                <w:rFonts w:ascii="Times New Roman" w:hAnsi="Times New Roman" w:cs="Times New Roman"/>
                <w:sz w:val="22"/>
              </w:rPr>
              <w:t>Clefts to transitional zone</w:t>
            </w:r>
          </w:p>
        </w:tc>
        <w:tc>
          <w:tcPr>
            <w:tcW w:w="2551" w:type="dxa"/>
            <w:vAlign w:val="center"/>
          </w:tcPr>
          <w:p w14:paraId="7C1F034D" w14:textId="77777777" w:rsidR="00A07228" w:rsidRPr="00355681" w:rsidRDefault="00A07228" w:rsidP="00FC51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55681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</w:tr>
      <w:tr w:rsidR="00A07228" w14:paraId="26AA2C09" w14:textId="77777777" w:rsidTr="00FC51A8">
        <w:trPr>
          <w:trHeight w:val="510"/>
        </w:trPr>
        <w:tc>
          <w:tcPr>
            <w:tcW w:w="3256" w:type="dxa"/>
            <w:vAlign w:val="center"/>
          </w:tcPr>
          <w:p w14:paraId="2BDC662F" w14:textId="77777777" w:rsidR="00A07228" w:rsidRPr="00F7250C" w:rsidRDefault="00A07228" w:rsidP="00FC51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7250C">
              <w:rPr>
                <w:rFonts w:ascii="Times New Roman" w:hAnsi="Times New Roman" w:cs="Times New Roman"/>
                <w:sz w:val="22"/>
              </w:rPr>
              <w:t>Clefts to radial zone</w:t>
            </w:r>
          </w:p>
        </w:tc>
        <w:tc>
          <w:tcPr>
            <w:tcW w:w="2551" w:type="dxa"/>
            <w:vAlign w:val="center"/>
          </w:tcPr>
          <w:p w14:paraId="4148F34A" w14:textId="77777777" w:rsidR="00A07228" w:rsidRPr="00355681" w:rsidRDefault="00A07228" w:rsidP="00FC51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55681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</w:tr>
      <w:tr w:rsidR="00A07228" w14:paraId="2A02FA95" w14:textId="77777777" w:rsidTr="00FC51A8">
        <w:trPr>
          <w:trHeight w:val="510"/>
        </w:trPr>
        <w:tc>
          <w:tcPr>
            <w:tcW w:w="3256" w:type="dxa"/>
            <w:vAlign w:val="center"/>
          </w:tcPr>
          <w:p w14:paraId="69681A0D" w14:textId="77777777" w:rsidR="00A07228" w:rsidRPr="00F7250C" w:rsidRDefault="00A07228" w:rsidP="00FC51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7250C">
              <w:rPr>
                <w:rFonts w:ascii="Times New Roman" w:hAnsi="Times New Roman" w:cs="Times New Roman"/>
                <w:sz w:val="22"/>
              </w:rPr>
              <w:t>Clefts to calcified zone</w:t>
            </w:r>
          </w:p>
        </w:tc>
        <w:tc>
          <w:tcPr>
            <w:tcW w:w="2551" w:type="dxa"/>
            <w:vAlign w:val="center"/>
          </w:tcPr>
          <w:p w14:paraId="59BC5B2F" w14:textId="77777777" w:rsidR="00A07228" w:rsidRPr="00355681" w:rsidRDefault="00A07228" w:rsidP="00FC51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55681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</w:tr>
      <w:tr w:rsidR="00A07228" w14:paraId="1E30B138" w14:textId="77777777" w:rsidTr="00FC51A8">
        <w:trPr>
          <w:trHeight w:val="510"/>
        </w:trPr>
        <w:tc>
          <w:tcPr>
            <w:tcW w:w="3256" w:type="dxa"/>
            <w:vAlign w:val="center"/>
          </w:tcPr>
          <w:p w14:paraId="4F53FE2B" w14:textId="77777777" w:rsidR="00A07228" w:rsidRPr="00F7250C" w:rsidRDefault="00A07228" w:rsidP="00FC51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7250C">
              <w:rPr>
                <w:rFonts w:ascii="Times New Roman" w:hAnsi="Times New Roman" w:cs="Times New Roman"/>
                <w:sz w:val="22"/>
              </w:rPr>
              <w:t>Complete disorganization</w:t>
            </w:r>
          </w:p>
        </w:tc>
        <w:tc>
          <w:tcPr>
            <w:tcW w:w="2551" w:type="dxa"/>
            <w:vAlign w:val="center"/>
          </w:tcPr>
          <w:p w14:paraId="644AA1DE" w14:textId="77777777" w:rsidR="00A07228" w:rsidRPr="00355681" w:rsidRDefault="00A07228" w:rsidP="00FC51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55681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</w:tr>
      <w:tr w:rsidR="00A07228" w14:paraId="4BD0DF4F" w14:textId="77777777" w:rsidTr="00FC51A8">
        <w:trPr>
          <w:trHeight w:val="567"/>
        </w:trPr>
        <w:tc>
          <w:tcPr>
            <w:tcW w:w="5807" w:type="dxa"/>
            <w:gridSpan w:val="2"/>
            <w:shd w:val="clear" w:color="auto" w:fill="E7E6E6" w:themeFill="background2"/>
            <w:vAlign w:val="center"/>
          </w:tcPr>
          <w:p w14:paraId="4D0B7694" w14:textId="77777777" w:rsidR="00A07228" w:rsidRPr="00F7250C" w:rsidRDefault="00A07228" w:rsidP="00FC51A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 w:rsidRPr="00C9209D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II. Chondrocyte Pathology</w:t>
            </w:r>
          </w:p>
        </w:tc>
      </w:tr>
      <w:tr w:rsidR="00A07228" w14:paraId="72597E98" w14:textId="77777777" w:rsidTr="00FC51A8">
        <w:trPr>
          <w:trHeight w:val="510"/>
        </w:trPr>
        <w:tc>
          <w:tcPr>
            <w:tcW w:w="3256" w:type="dxa"/>
            <w:vAlign w:val="center"/>
          </w:tcPr>
          <w:p w14:paraId="2713C7D8" w14:textId="77777777" w:rsidR="00A07228" w:rsidRPr="00F7250C" w:rsidRDefault="00A07228" w:rsidP="00FC51A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7250C">
              <w:rPr>
                <w:rFonts w:ascii="Times New Roman" w:eastAsia="맑은 고딕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2551" w:type="dxa"/>
            <w:vAlign w:val="center"/>
          </w:tcPr>
          <w:p w14:paraId="3CE683C2" w14:textId="77777777" w:rsidR="00A07228" w:rsidRPr="00355681" w:rsidRDefault="00A07228" w:rsidP="00FC51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55681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A07228" w14:paraId="3882375B" w14:textId="77777777" w:rsidTr="00FC51A8">
        <w:trPr>
          <w:trHeight w:val="510"/>
        </w:trPr>
        <w:tc>
          <w:tcPr>
            <w:tcW w:w="3256" w:type="dxa"/>
            <w:vAlign w:val="center"/>
          </w:tcPr>
          <w:p w14:paraId="6E5A743E" w14:textId="77777777" w:rsidR="00A07228" w:rsidRPr="00F7250C" w:rsidRDefault="00A07228" w:rsidP="00FC51A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7250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Diffuse </w:t>
            </w:r>
            <w:proofErr w:type="spellStart"/>
            <w:r w:rsidRPr="00F7250C">
              <w:rPr>
                <w:rFonts w:ascii="Times New Roman" w:eastAsia="맑은 고딕" w:hAnsi="Times New Roman" w:cs="Times New Roman"/>
                <w:color w:val="000000"/>
                <w:sz w:val="22"/>
              </w:rPr>
              <w:t>hypercellularity</w:t>
            </w:r>
            <w:proofErr w:type="spellEnd"/>
          </w:p>
        </w:tc>
        <w:tc>
          <w:tcPr>
            <w:tcW w:w="2551" w:type="dxa"/>
            <w:vAlign w:val="center"/>
          </w:tcPr>
          <w:p w14:paraId="1F2A6570" w14:textId="77777777" w:rsidR="00A07228" w:rsidRPr="00355681" w:rsidRDefault="00A07228" w:rsidP="00FC51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5568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A07228" w14:paraId="16298913" w14:textId="77777777" w:rsidTr="00FC51A8">
        <w:trPr>
          <w:trHeight w:val="510"/>
        </w:trPr>
        <w:tc>
          <w:tcPr>
            <w:tcW w:w="3256" w:type="dxa"/>
            <w:vAlign w:val="center"/>
          </w:tcPr>
          <w:p w14:paraId="76926457" w14:textId="77777777" w:rsidR="00A07228" w:rsidRPr="00F7250C" w:rsidRDefault="00A07228" w:rsidP="00FC51A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7250C">
              <w:rPr>
                <w:rFonts w:ascii="Times New Roman" w:eastAsia="맑은 고딕" w:hAnsi="Times New Roman" w:cs="Times New Roman"/>
                <w:color w:val="000000"/>
                <w:sz w:val="22"/>
              </w:rPr>
              <w:t>Cloning</w:t>
            </w:r>
          </w:p>
        </w:tc>
        <w:tc>
          <w:tcPr>
            <w:tcW w:w="2551" w:type="dxa"/>
            <w:vAlign w:val="center"/>
          </w:tcPr>
          <w:p w14:paraId="692045FA" w14:textId="77777777" w:rsidR="00A07228" w:rsidRPr="00355681" w:rsidRDefault="00A07228" w:rsidP="00FC51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55681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A07228" w14:paraId="4A5FF68E" w14:textId="77777777" w:rsidTr="00FC51A8">
        <w:trPr>
          <w:trHeight w:val="510"/>
        </w:trPr>
        <w:tc>
          <w:tcPr>
            <w:tcW w:w="3256" w:type="dxa"/>
            <w:vAlign w:val="center"/>
          </w:tcPr>
          <w:p w14:paraId="527C5E0A" w14:textId="77777777" w:rsidR="00A07228" w:rsidRPr="00F7250C" w:rsidRDefault="00A07228" w:rsidP="00FC51A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proofErr w:type="spellStart"/>
            <w:r w:rsidRPr="00F7250C">
              <w:rPr>
                <w:rFonts w:ascii="Times New Roman" w:eastAsia="맑은 고딕" w:hAnsi="Times New Roman" w:cs="Times New Roman"/>
                <w:color w:val="000000"/>
                <w:sz w:val="22"/>
              </w:rPr>
              <w:t>Hypocellularity</w:t>
            </w:r>
            <w:proofErr w:type="spellEnd"/>
          </w:p>
        </w:tc>
        <w:tc>
          <w:tcPr>
            <w:tcW w:w="2551" w:type="dxa"/>
            <w:vAlign w:val="center"/>
          </w:tcPr>
          <w:p w14:paraId="0830920F" w14:textId="77777777" w:rsidR="00A07228" w:rsidRPr="00355681" w:rsidRDefault="00A07228" w:rsidP="00FC51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55681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</w:tr>
      <w:tr w:rsidR="00A07228" w14:paraId="515EF340" w14:textId="77777777" w:rsidTr="00FC51A8">
        <w:trPr>
          <w:trHeight w:val="567"/>
        </w:trPr>
        <w:tc>
          <w:tcPr>
            <w:tcW w:w="5807" w:type="dxa"/>
            <w:gridSpan w:val="2"/>
            <w:shd w:val="clear" w:color="auto" w:fill="E7E6E6" w:themeFill="background2"/>
            <w:vAlign w:val="center"/>
          </w:tcPr>
          <w:p w14:paraId="5E828CC3" w14:textId="77777777" w:rsidR="00A07228" w:rsidRPr="00F7250C" w:rsidRDefault="00A07228" w:rsidP="00FC51A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 w:rsidRPr="00C9209D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III. Glycosaminoglycan Content</w:t>
            </w:r>
          </w:p>
        </w:tc>
      </w:tr>
      <w:tr w:rsidR="00A07228" w14:paraId="4218F15E" w14:textId="77777777" w:rsidTr="00FC51A8">
        <w:trPr>
          <w:trHeight w:val="510"/>
        </w:trPr>
        <w:tc>
          <w:tcPr>
            <w:tcW w:w="3256" w:type="dxa"/>
            <w:vAlign w:val="center"/>
          </w:tcPr>
          <w:p w14:paraId="42A6B2FE" w14:textId="77777777" w:rsidR="00A07228" w:rsidRPr="00F7250C" w:rsidRDefault="00A07228" w:rsidP="00FC51A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7250C">
              <w:rPr>
                <w:rFonts w:ascii="Times New Roman" w:eastAsia="맑은 고딕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2551" w:type="dxa"/>
            <w:vAlign w:val="center"/>
          </w:tcPr>
          <w:p w14:paraId="102DA4D3" w14:textId="77777777" w:rsidR="00A07228" w:rsidRPr="00355681" w:rsidRDefault="00A07228" w:rsidP="00FC51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55681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A07228" w14:paraId="3C5D80A9" w14:textId="77777777" w:rsidTr="00FC51A8">
        <w:trPr>
          <w:trHeight w:val="510"/>
        </w:trPr>
        <w:tc>
          <w:tcPr>
            <w:tcW w:w="3256" w:type="dxa"/>
            <w:vAlign w:val="center"/>
          </w:tcPr>
          <w:p w14:paraId="51F07E43" w14:textId="77777777" w:rsidR="00A07228" w:rsidRPr="00F7250C" w:rsidRDefault="00A07228" w:rsidP="00FC51A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7250C">
              <w:rPr>
                <w:rFonts w:ascii="Times New Roman" w:eastAsia="맑은 고딕" w:hAnsi="Times New Roman" w:cs="Times New Roman"/>
                <w:color w:val="000000"/>
                <w:sz w:val="22"/>
              </w:rPr>
              <w:t>Slight reduction</w:t>
            </w:r>
          </w:p>
        </w:tc>
        <w:tc>
          <w:tcPr>
            <w:tcW w:w="2551" w:type="dxa"/>
            <w:vAlign w:val="center"/>
          </w:tcPr>
          <w:p w14:paraId="1228A563" w14:textId="77777777" w:rsidR="00A07228" w:rsidRPr="00355681" w:rsidRDefault="00A07228" w:rsidP="00FC51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5568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A07228" w14:paraId="49AE8F94" w14:textId="77777777" w:rsidTr="00FC51A8">
        <w:trPr>
          <w:trHeight w:val="510"/>
        </w:trPr>
        <w:tc>
          <w:tcPr>
            <w:tcW w:w="3256" w:type="dxa"/>
            <w:vAlign w:val="center"/>
          </w:tcPr>
          <w:p w14:paraId="6A1DA7FD" w14:textId="77777777" w:rsidR="00A07228" w:rsidRPr="00C9209D" w:rsidRDefault="00A07228" w:rsidP="00FC51A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7250C">
              <w:rPr>
                <w:rFonts w:ascii="Times New Roman" w:eastAsia="맑은 고딕" w:hAnsi="Times New Roman" w:cs="Times New Roman"/>
                <w:color w:val="000000"/>
                <w:sz w:val="22"/>
              </w:rPr>
              <w:t>Moderate reduction</w:t>
            </w:r>
          </w:p>
          <w:p w14:paraId="0EC27186" w14:textId="77777777" w:rsidR="00A07228" w:rsidRPr="00F7250C" w:rsidRDefault="00A07228" w:rsidP="00FC51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551" w:type="dxa"/>
            <w:vAlign w:val="center"/>
          </w:tcPr>
          <w:p w14:paraId="5489E8A3" w14:textId="77777777" w:rsidR="00A07228" w:rsidRPr="00355681" w:rsidRDefault="00A07228" w:rsidP="00FC51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55681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A07228" w14:paraId="6A8B9EB5" w14:textId="77777777" w:rsidTr="00FC51A8">
        <w:trPr>
          <w:trHeight w:val="510"/>
        </w:trPr>
        <w:tc>
          <w:tcPr>
            <w:tcW w:w="3256" w:type="dxa"/>
            <w:vAlign w:val="center"/>
          </w:tcPr>
          <w:p w14:paraId="48C6FCDA" w14:textId="77777777" w:rsidR="00A07228" w:rsidRPr="00F7250C" w:rsidRDefault="00A07228" w:rsidP="00FC51A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7250C">
              <w:rPr>
                <w:rFonts w:ascii="Times New Roman" w:eastAsia="맑은 고딕" w:hAnsi="Times New Roman" w:cs="Times New Roman"/>
                <w:color w:val="000000"/>
                <w:sz w:val="22"/>
              </w:rPr>
              <w:t>Severe reduction</w:t>
            </w:r>
          </w:p>
          <w:p w14:paraId="14DF1A1B" w14:textId="77777777" w:rsidR="00A07228" w:rsidRPr="00F7250C" w:rsidRDefault="00A07228" w:rsidP="00FC51A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2551" w:type="dxa"/>
            <w:vAlign w:val="center"/>
          </w:tcPr>
          <w:p w14:paraId="4DF9284B" w14:textId="77777777" w:rsidR="00A07228" w:rsidRPr="00355681" w:rsidRDefault="00A07228" w:rsidP="00FC51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55681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</w:tr>
      <w:tr w:rsidR="00A07228" w14:paraId="15D4F605" w14:textId="77777777" w:rsidTr="00FC51A8">
        <w:trPr>
          <w:trHeight w:val="510"/>
        </w:trPr>
        <w:tc>
          <w:tcPr>
            <w:tcW w:w="3256" w:type="dxa"/>
            <w:vAlign w:val="center"/>
          </w:tcPr>
          <w:p w14:paraId="09548150" w14:textId="77777777" w:rsidR="00A07228" w:rsidRPr="00C9209D" w:rsidRDefault="00A07228" w:rsidP="00FC51A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7250C">
              <w:rPr>
                <w:rFonts w:ascii="Times New Roman" w:eastAsia="맑은 고딕" w:hAnsi="Times New Roman" w:cs="Times New Roman"/>
                <w:color w:val="000000"/>
                <w:sz w:val="22"/>
              </w:rPr>
              <w:t>No dye noted</w:t>
            </w:r>
          </w:p>
        </w:tc>
        <w:tc>
          <w:tcPr>
            <w:tcW w:w="2551" w:type="dxa"/>
            <w:vAlign w:val="center"/>
          </w:tcPr>
          <w:p w14:paraId="09F1A1B3" w14:textId="77777777" w:rsidR="00A07228" w:rsidRPr="00355681" w:rsidRDefault="00A07228" w:rsidP="00FC51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55681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</w:tr>
      <w:tr w:rsidR="00A07228" w14:paraId="566715D7" w14:textId="77777777" w:rsidTr="00FC51A8">
        <w:trPr>
          <w:trHeight w:val="567"/>
        </w:trPr>
        <w:tc>
          <w:tcPr>
            <w:tcW w:w="5807" w:type="dxa"/>
            <w:gridSpan w:val="2"/>
            <w:shd w:val="clear" w:color="auto" w:fill="E7E6E6" w:themeFill="background2"/>
            <w:vAlign w:val="center"/>
          </w:tcPr>
          <w:p w14:paraId="25EED4D1" w14:textId="77777777" w:rsidR="00A07228" w:rsidRPr="00F7250C" w:rsidRDefault="00A07228" w:rsidP="00FC51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9209D">
              <w:rPr>
                <w:rFonts w:ascii="Times New Roman" w:hAnsi="Times New Roman" w:cs="Times New Roman"/>
                <w:b/>
                <w:sz w:val="22"/>
              </w:rPr>
              <w:t>IV. Tidemark integrity</w:t>
            </w:r>
          </w:p>
        </w:tc>
      </w:tr>
      <w:tr w:rsidR="00A07228" w14:paraId="3CE9E446" w14:textId="77777777" w:rsidTr="00FC51A8">
        <w:trPr>
          <w:trHeight w:val="510"/>
        </w:trPr>
        <w:tc>
          <w:tcPr>
            <w:tcW w:w="3256" w:type="dxa"/>
            <w:vAlign w:val="center"/>
          </w:tcPr>
          <w:p w14:paraId="4BBDB09F" w14:textId="77777777" w:rsidR="00A07228" w:rsidRPr="00C9209D" w:rsidRDefault="00A07228" w:rsidP="00FC51A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7250C">
              <w:rPr>
                <w:rFonts w:ascii="Times New Roman" w:eastAsia="맑은 고딕" w:hAnsi="Times New Roman" w:cs="Times New Roman"/>
                <w:color w:val="000000"/>
                <w:sz w:val="22"/>
              </w:rPr>
              <w:t>Intact</w:t>
            </w:r>
          </w:p>
        </w:tc>
        <w:tc>
          <w:tcPr>
            <w:tcW w:w="2551" w:type="dxa"/>
            <w:vAlign w:val="center"/>
          </w:tcPr>
          <w:p w14:paraId="472DA398" w14:textId="77777777" w:rsidR="00A07228" w:rsidRPr="00355681" w:rsidRDefault="00A07228" w:rsidP="00FC51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55681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A07228" w14:paraId="197E3CF2" w14:textId="77777777" w:rsidTr="00FC51A8">
        <w:trPr>
          <w:trHeight w:val="510"/>
        </w:trPr>
        <w:tc>
          <w:tcPr>
            <w:tcW w:w="3256" w:type="dxa"/>
            <w:vAlign w:val="center"/>
          </w:tcPr>
          <w:p w14:paraId="73E7140A" w14:textId="77777777" w:rsidR="00A07228" w:rsidRPr="00C9209D" w:rsidRDefault="00A07228" w:rsidP="00FC51A8">
            <w:pPr>
              <w:tabs>
                <w:tab w:val="left" w:pos="3220"/>
              </w:tabs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7250C">
              <w:rPr>
                <w:rFonts w:ascii="Times New Roman" w:eastAsia="맑은 고딕" w:hAnsi="Times New Roman" w:cs="Times New Roman"/>
                <w:color w:val="000000"/>
                <w:sz w:val="22"/>
              </w:rPr>
              <w:t>Crossed by blood vessels</w:t>
            </w:r>
          </w:p>
        </w:tc>
        <w:tc>
          <w:tcPr>
            <w:tcW w:w="2551" w:type="dxa"/>
            <w:vAlign w:val="center"/>
          </w:tcPr>
          <w:p w14:paraId="02F8AFD5" w14:textId="77777777" w:rsidR="00A07228" w:rsidRPr="00355681" w:rsidRDefault="00A07228" w:rsidP="00FC51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5568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</w:tbl>
    <w:p w14:paraId="1AF4DD18" w14:textId="77777777" w:rsidR="00A07228" w:rsidRDefault="00A07228" w:rsidP="00A07228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</w:p>
    <w:p w14:paraId="3ED2AFA5" w14:textId="77777777" w:rsidR="00A07228" w:rsidRDefault="00A07228" w:rsidP="00A07228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sz w:val="36"/>
          <w:szCs w:val="36"/>
        </w:rPr>
        <w:br w:type="textWrapping" w:clear="all"/>
      </w:r>
    </w:p>
    <w:sectPr w:rsidR="00A0722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7228"/>
    <w:rsid w:val="00387A22"/>
    <w:rsid w:val="00A07228"/>
    <w:rsid w:val="00BD0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9CD27"/>
  <w15:chartTrackingRefBased/>
  <w15:docId w15:val="{F2FA057E-D996-4FA3-99C9-12A39F570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0722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72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">
    <w:name w:val="Plain Table 2"/>
    <w:basedOn w:val="a1"/>
    <w:uiPriority w:val="42"/>
    <w:rsid w:val="00A0722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72</Characters>
  <Application>Microsoft Macintosh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지은</dc:creator>
  <cp:keywords/>
  <dc:description/>
  <cp:lastModifiedBy>Microsoft account</cp:lastModifiedBy>
  <cp:revision>2</cp:revision>
  <dcterms:created xsi:type="dcterms:W3CDTF">2018-01-18T06:50:00Z</dcterms:created>
  <dcterms:modified xsi:type="dcterms:W3CDTF">2018-03-04T16:15:00Z</dcterms:modified>
</cp:coreProperties>
</file>